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The </w:t>
      </w:r>
      <w:r>
        <w:rPr>
          <w:rStyle w:val="Yiv6369156642ydpb3279174fontstyle01"/>
          <w:rFonts w:cs="Times New Roman" w:ascii="Times New Roman" w:hAnsi="Times New Roman"/>
          <w:b/>
          <w:bCs/>
          <w:sz w:val="24"/>
          <w:szCs w:val="24"/>
          <w:shd w:fill="FFFFFF" w:val="clear"/>
        </w:rPr>
        <w:t>Coronary Artery Disease Education Questionnaire (CADE-Q)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4701"/>
      </w:tblGrid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Question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The answers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Coronary Artery Disease (CAD) 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A disease of the arteries of the heart which occurs in older age in people with high cholesterol and who smoke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A disease of the arteries of the heart that starts silently at a young age, is influenced by poor life style habits, has a genetic component, and involves inflammation in the arter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A disease of the heart’s arteries related to older age and that leads to memory Impairment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I don’t know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Which factors have the most influence on the risk of myocardial infar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Drinking small amounts of alcoholic beverages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Environment factors (such as weather) and socioeconomic factors (such as monthly family income)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Smoking, high levels of blood cholesterol (dyslipidemia), and hyperten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Which description below is a typical symptom of C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Headache after mea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Chest pain or discomfort during physical activi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Chest pain or discomfort, at rest or during physical activity, which can also be felt in the arm and/or back and/or nec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 Which of the following statements is most accurate regarding our understanding of C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The CAD is related to blockage of the arteries that supply blood to the heart caused by the formation of atherosclerotic plaques (fat deposit on the arter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alls) that can cause angina (chest pain)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The Acute Myocardial Infarction (MI) is the only manifestation of C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The presence of chest pain is suggestive of a diagnosis of C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The best time of the day for people with coronary disease to carry out their prescribed exercise is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In the afternoon or evening, because the early morning is the time of day with the highest risk of a heart attac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Never, because exercise is considered too risky for people with CAD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Any time, because the benefits of exercise outweigh the risks at any time of day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Of the investigations listed below, which ones provide the most precise information about the diagnosis and prognosis of C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X-Ray and Magnetic Resonance Imaging of the chest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Exercise Treadmill Test (Stress test) and cardiac catheterization (angiogram)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Electrocardiogram (EKG) at rest and a clinical histo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Which of the following statements about the management of blood cholesterol levels is most accu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Physical exercise and diet are enough to lower cholesterol to target levels after a heart attac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Physical exercise and diet should be followed regularly and when necessary, a medication such as a “statin” may be required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) There is no treatment because high cholesterol levels are genetically inherited and can’t be changed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Which of the following statements about the use of “nitroglycerin” is most accu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They are a class of medications that can be administered to improve coronary blood flow and can be given either continuously (such as in a tablet or patch) or used sublingually (under the tongue as a spray or small tablet) in situations of acute chest pa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They are medications given only by the sublingual route in emergency situations to relieve chest pa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They are medicines used to decrease blood pressure and bad cholesterol (LDL) in patients with cardiac problem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Which of the following dietary components best describes a nutritional plan for persons with C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A diet with reduced salt, low fat and rich in fib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A diet based on whole grains, vegetables, fish, extra virgin olive oil and nuts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An unrestricted diet, because diet is not a relevant fact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Which values for LDL cholesterol and HDL cholesterol are the optimal targets persons with established CAD (values in mmol/litre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LDL less than 2.0 and HDL greater than 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LDL 2.0 to 2.5 and HDL greater than 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LDL greater than 3.0 and HDL less than 1.0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In which of the following situations would you avoid carrying out your regular physical exerci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If you had a recent heart attack (for example 8 weeks ago)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If you have a bad infection today (for example a really bad “flu)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If your blood pressure is moderately elevated (for example 150/90)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While walking, if you experience a new episode of severe chest discomfort that you think that is angina, you shou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Drive your car directly to the hospital to seek medical c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Try to relax, wait for the pain to improve, and then seek medical attention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Stop your walk and sit, take a sublingual nitroglycerin, and seek medical care if the pain does not subside. Call your doctor to let him or her know what has happen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Based on your knowledge about exercise and CAD, choose the most appropriate statement belo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Physical exercise should never be practiced by patients with coronary artery disease because of high risk of deat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Physical exercise is a fundamental part of the treatment plan, because it helps to control risk factors, prolongs survival and enhances quality of lif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Physical activity should be included in the treatment plan only when patients are fully recovered from their heart ev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Guidelines for Physical Activity for people with coronary disease should be based upon which of the follow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>
          <w:trHeight w:val="149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The exercise prescription should be individually devised based on an exercise stress test and respect the person’s abilities and disabilit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2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Start at a low level to moderate level and build up gradual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8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Be the same for all persons of the same gender and age, because these groups have the same physical ability and ri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8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Which of the following changes in the body resulting from regular physical exercise are most important to long term cardiac heal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>
          <w:trHeight w:val="127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Blood vessel function improvement, growth of new blood vessels, and even a possible regression (shrinking) of atherosclerotic plaqu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36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Resting heart rate decrease, more forceful heart beat, and lipid profile improvem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375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Blood Pressure increase, higher heart rates, and higher triglyceride leve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25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Which of the following statements best describes the pattern for exercise activity in persons recovering from a heart ev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>
          <w:trHeight w:val="195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At any place, daily duration of about 30 minutes, which can be cumulative (10 min at morning, 10 min at noon and 10 min at night).</w:t>
            </w:r>
          </w:p>
        </w:tc>
      </w:tr>
      <w:tr>
        <w:trPr>
          <w:trHeight w:val="112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In an appropriate setting, with periodic monitoring by qualified professionals, with the goal of achievement of self-sufficienc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In a hospital environment on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5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Which of the following statements is the most appropriate guidance around levels of blood pressure levels in persons with C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>
          <w:trHeight w:val="157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It doesn’t matter whether blood pressure is normal or high because it does not have any long term health effec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65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A value of less than 140 / 90 mmHg is considered norm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42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An optimal blood pressure is 120 / 80 mmHg.</w:t>
            </w:r>
          </w:p>
        </w:tc>
      </w:tr>
      <w:tr>
        <w:trPr>
          <w:trHeight w:val="18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Which of the statements below regarding psychological stress is most corre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>
          <w:trHeight w:val="195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It is one of the important risk factors for AMI (Acute Myocardial Infarction).</w:t>
            </w:r>
          </w:p>
        </w:tc>
      </w:tr>
      <w:tr>
        <w:trPr>
          <w:trHeight w:val="21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Stress is related to the presence of anxiety and dep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27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It has no impact on heart disease, since atherosclerosis is a completely physical process and is not related to psychological facto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5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Which interventions can extend and improve a patient’s quality of life for persons recovering from a cardiac event?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</w:tr>
      <w:tr>
        <w:trPr>
          <w:trHeight w:val="15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Lifestyle changes + medical treatments + in some cases surgical interven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42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Medication + in some cases surgical interven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65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Prolonged bed rest.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Yiv6369156642ydpb3279174fontstyle01">
    <w:name w:val="yiv6369156642ydpb3279174fontstyle0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03:06:00Z</dcterms:created>
  <dc:creator>Raazieh</dc:creator>
  <dc:description/>
  <cp:keywords/>
  <dc:language>en-US</dc:language>
  <cp:lastModifiedBy>Windows User</cp:lastModifiedBy>
  <dcterms:modified xsi:type="dcterms:W3CDTF">2020-05-10T03:58:00Z</dcterms:modified>
  <cp:revision>3</cp:revision>
  <dc:subject/>
  <dc:title>The Coronary Artery Disease Education Questionnaire (CADE-Q)</dc:title>
</cp:coreProperties>
</file>